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CF0" w:rsidRDefault="004E4CF0" w:rsidP="004E4CF0">
      <w:pPr>
        <w:rPr>
          <w:rFonts w:ascii="Verdana" w:eastAsia="Verdana" w:hAnsi="Verdana" w:cs="Verdana"/>
          <w:color w:val="000000"/>
          <w:sz w:val="40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. Questionnaire I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. Date of Survey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17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18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19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0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1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2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3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4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5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6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7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8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29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09-30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1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2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3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4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5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6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7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8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014-10-09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. You participated in a previous part of this project by answering many questions about you and your pigs. According to you, how many months has passed since we here last time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2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3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4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5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6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7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8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9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0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1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2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4. Enumerato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Alike Solomon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Bruce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Nokorach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eter Ogweng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5. Time interview starte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6. Time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intreview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ende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7. Name of the head of the househol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8. Respondents name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9. Respondents telephone numbe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0. Gender of respondent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Male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Female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1. Marital status of household hea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Married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Widow/widower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Single parent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 (specify)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: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 xml:space="preserve">12.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Subcounty</w:t>
            </w:r>
            <w:proofErr w:type="spellEnd"/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wach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Bardege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Bobi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Bungatir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Koro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kwan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logi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Odek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Ongak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ich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lar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tik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Unyama</w:t>
            </w:r>
            <w:proofErr w:type="spellEnd"/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3. Parish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coy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bwoch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gong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lokolum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ngay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Atiabar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Bardege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Biny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Forgod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Gem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Gweng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Diya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Ibakar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Idob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Kal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Kal-ali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Kalumu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Kanyagog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Kasubi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bworomor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liy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mol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pinat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west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aro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ujorogole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Lukwir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Mede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Otin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bw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duny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idwe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kwelo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leng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lastRenderedPageBreak/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rwech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atuda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awel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ugwinyi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Pukony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Te-got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4. Village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15. GPS coordinates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Latitdues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N/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16. GPS coordinates Longitudes E/W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17. Household details: Did anyone leave or enter the household since last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visist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>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Compare with list from last visit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Specify if entry or exit, if entry provide details in question below, if exit specify whom. Compare to list from last visit.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18. Household detail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66"/>
      </w:tblGrid>
      <w:tr w:rsidR="004E4CF0" w:rsidTr="00653C72">
        <w:trPr>
          <w:jc w:val="center"/>
        </w:trPr>
        <w:tc>
          <w:tcPr>
            <w:tcW w:w="9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Gender: 1=Male, 2=Female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Relationship to household head: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1 = Head, 2 = Spouse , 3 = Child, 4 = Sibling, 5 = Parent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6 = Grandchild, 7 = Other relative, 8 = Non-relative (including employees who live in house), 9 = 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Highest education level: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 0 = No formal education, 1 = Nursery, 2 = Pre-school age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3 = Primary education (P1-P4)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4 = Primary education (P5-P7), 5 = Secondary school (S1-S2)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6 = Secondary school (S3-S4)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7 = High school (S5-S6), 8 = Vocational training (specify no of years in comments), 9 = Tertiary training (specify no of years in comments), 10 = University degree (undergraduate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1 = University degree (postgraduate), 12=Adult literacy, 13=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rimary source of income: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 0 = None, 1 = Crop farming, 2 = Pig keeping (incl. sales) , 3 = Cattle keeping, 4 = Poultry/keeping (inc. sales), 5 = Salaried employment, 6 = Self-employed-off farm, 7 = Casual laborer, 8 =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Boda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boda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9 = Student/pupil, 10 = Charcoal burning, 11 = Pre-school age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2 = 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  <w:p w:rsidR="004E4CF0" w:rsidRPr="0055006D" w:rsidRDefault="004E4CF0" w:rsidP="00653C72">
            <w:pPr>
              <w:rPr>
                <w:rFonts w:asciiTheme="majorHAnsi" w:hAnsiTheme="majorHAnsi"/>
                <w:i/>
                <w:sz w:val="20"/>
                <w:szCs w:val="20"/>
                <w:lang w:eastAsia="de-DE"/>
              </w:rPr>
            </w:pPr>
          </w:p>
          <w:tbl>
            <w:tblPr>
              <w:tblW w:w="901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58"/>
              <w:gridCol w:w="2160"/>
              <w:gridCol w:w="1170"/>
              <w:gridCol w:w="1170"/>
              <w:gridCol w:w="1440"/>
              <w:gridCol w:w="1260"/>
              <w:gridCol w:w="1260"/>
            </w:tblGrid>
            <w:tr w:rsidR="004E4CF0" w:rsidRPr="000768B2" w:rsidTr="00653C72">
              <w:tc>
                <w:tcPr>
                  <w:tcW w:w="558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ind w:left="113" w:right="113"/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1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 xml:space="preserve">Members of household </w:t>
                  </w:r>
                </w:p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sz w:val="20"/>
                      <w:szCs w:val="20"/>
                    </w:rPr>
                    <w:t>[</w:t>
                  </w:r>
                  <w:r w:rsidRPr="00363027">
                    <w:rPr>
                      <w:rFonts w:asciiTheme="majorHAnsi" w:eastAsia="Calibri" w:hAnsiTheme="majorHAnsi"/>
                      <w:i/>
                      <w:sz w:val="20"/>
                      <w:szCs w:val="20"/>
                    </w:rPr>
                    <w:t>FIRST NAMES]</w:t>
                  </w: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Year of birth</w:t>
                  </w: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 xml:space="preserve">Gender </w:t>
                  </w:r>
                </w:p>
                <w:p w:rsidR="004E4CF0" w:rsidRPr="00363027" w:rsidRDefault="004E4CF0" w:rsidP="00653C72">
                  <w:pPr>
                    <w:tabs>
                      <w:tab w:val="left" w:pos="360"/>
                    </w:tabs>
                    <w:spacing w:line="276" w:lineRule="auto"/>
                    <w:rPr>
                      <w:rFonts w:asciiTheme="majorHAnsi" w:eastAsia="Calibri" w:hAnsiTheme="majorHAnsi"/>
                      <w:sz w:val="16"/>
                      <w:szCs w:val="16"/>
                    </w:rPr>
                  </w:pPr>
                </w:p>
              </w:tc>
              <w:tc>
                <w:tcPr>
                  <w:tcW w:w="144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Relationship to household head</w:t>
                  </w: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 xml:space="preserve">Highest education level attained </w:t>
                  </w: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Primary source of income</w:t>
                  </w:r>
                </w:p>
              </w:tc>
            </w:tr>
            <w:tr w:rsidR="004E4CF0" w:rsidRPr="000768B2" w:rsidTr="00653C72">
              <w:tc>
                <w:tcPr>
                  <w:tcW w:w="558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1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RPr="000768B2" w:rsidTr="00653C72">
              <w:tc>
                <w:tcPr>
                  <w:tcW w:w="558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21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RPr="000768B2" w:rsidTr="00653C72">
              <w:tc>
                <w:tcPr>
                  <w:tcW w:w="558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21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RPr="000768B2" w:rsidTr="00653C72">
              <w:tc>
                <w:tcPr>
                  <w:tcW w:w="558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63027">
                    <w:rPr>
                      <w:rFonts w:asciiTheme="majorHAnsi" w:eastAsia="Calibri" w:hAnsiTheme="maj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1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60" w:type="dxa"/>
                </w:tcPr>
                <w:p w:rsidR="004E4CF0" w:rsidRPr="00363027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</w:tbl>
          <w:p w:rsidR="004E4CF0" w:rsidRPr="00496A7D" w:rsidRDefault="004E4CF0" w:rsidP="00653C72">
            <w:pPr>
              <w:rPr>
                <w:rFonts w:asciiTheme="majorHAnsi" w:eastAsia="Calibri" w:hAnsiTheme="majorHAnsi"/>
                <w:b/>
                <w:bCs/>
                <w:iCs/>
                <w:sz w:val="20"/>
                <w:szCs w:val="20"/>
                <w:u w:val="single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Theme="majorHAnsi" w:eastAsia="Calibri" w:hAnsiTheme="majorHAnsi"/>
                <w:b/>
                <w:bCs/>
                <w:iCs/>
                <w:sz w:val="20"/>
                <w:szCs w:val="20"/>
                <w:u w:val="single"/>
              </w:rPr>
              <w:br w:type="page"/>
            </w:r>
          </w:p>
        </w:tc>
      </w:tr>
      <w:tr w:rsidR="004E4CF0" w:rsidTr="00653C72">
        <w:trPr>
          <w:jc w:val="center"/>
        </w:trPr>
        <w:tc>
          <w:tcPr>
            <w:tcW w:w="9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Comments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 xml:space="preserve">20.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Chidren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of school age: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 xml:space="preserve">Type of school: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1=Public (UPE/USE) day school, 2=Private day school, 3= Private boarding school, 4= Religious day school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5= Religious boarding school, 6=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Reason  for missed school days: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1=School closed, 2=Child sick, 3=Child needed at home (work, other), 4= Could not pay school fees or material, 5=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</w:tr>
    </w:tbl>
    <w:tbl>
      <w:tblPr>
        <w:tblpPr w:leftFromText="141" w:rightFromText="141" w:vertAnchor="text" w:horzAnchor="margin" w:tblpXSpec="center" w:tblpY="8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294"/>
        <w:gridCol w:w="1370"/>
        <w:gridCol w:w="1170"/>
        <w:gridCol w:w="1440"/>
        <w:gridCol w:w="1260"/>
      </w:tblGrid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ind w:left="113" w:right="113"/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b/>
                <w:sz w:val="20"/>
                <w:szCs w:val="20"/>
              </w:rPr>
              <w:t>Name</w:t>
            </w: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ind w:left="360" w:hanging="360"/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/>
                <w:b/>
                <w:sz w:val="20"/>
                <w:szCs w:val="20"/>
              </w:rPr>
              <w:t>Type of school</w:t>
            </w: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spacing w:line="276" w:lineRule="auto"/>
              <w:rPr>
                <w:rFonts w:asciiTheme="majorHAnsi" w:eastAsia="Calibri" w:hAnsiTheme="majorHAnsi"/>
                <w:sz w:val="16"/>
                <w:szCs w:val="16"/>
              </w:rPr>
            </w:pPr>
            <w:r w:rsidRPr="00606B80">
              <w:rPr>
                <w:rFonts w:asciiTheme="majorHAnsi" w:hAnsiTheme="majorHAnsi" w:cstheme="minorHAnsi"/>
                <w:b/>
                <w:sz w:val="20"/>
                <w:szCs w:val="20"/>
              </w:rPr>
              <w:t>Cost per term</w:t>
            </w: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/>
                <w:b/>
                <w:sz w:val="20"/>
                <w:szCs w:val="20"/>
              </w:rPr>
              <w:t>Number of m</w:t>
            </w:r>
            <w:r w:rsidRPr="00606B80">
              <w:rPr>
                <w:rFonts w:asciiTheme="majorHAnsi" w:eastAsia="Calibri" w:hAnsiTheme="majorHAnsi"/>
                <w:b/>
                <w:sz w:val="20"/>
                <w:szCs w:val="20"/>
              </w:rPr>
              <w:t xml:space="preserve">issed schooldays during last </w:t>
            </w:r>
            <w:r>
              <w:rPr>
                <w:rFonts w:asciiTheme="majorHAnsi" w:eastAsia="Calibri" w:hAnsiTheme="majorHAnsi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</w:tcPr>
          <w:p w:rsidR="004E4CF0" w:rsidRDefault="004E4CF0" w:rsidP="00653C72">
            <w:pPr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606B80">
              <w:rPr>
                <w:rFonts w:asciiTheme="majorHAnsi" w:eastAsia="Calibri" w:hAnsiTheme="majorHAnsi"/>
                <w:b/>
                <w:sz w:val="20"/>
                <w:szCs w:val="20"/>
              </w:rPr>
              <w:t xml:space="preserve">Reason for </w:t>
            </w:r>
          </w:p>
          <w:p w:rsidR="004E4CF0" w:rsidRDefault="004E4CF0" w:rsidP="00653C72">
            <w:pPr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606B80">
              <w:rPr>
                <w:rFonts w:asciiTheme="majorHAnsi" w:eastAsia="Calibri" w:hAnsiTheme="majorHAnsi"/>
                <w:b/>
                <w:sz w:val="20"/>
                <w:szCs w:val="20"/>
              </w:rPr>
              <w:t xml:space="preserve">missed </w:t>
            </w:r>
          </w:p>
          <w:p w:rsidR="004E4CF0" w:rsidRPr="00606B80" w:rsidRDefault="004E4CF0" w:rsidP="00653C72">
            <w:pPr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606B80">
              <w:rPr>
                <w:rFonts w:asciiTheme="majorHAnsi" w:eastAsia="Calibri" w:hAnsiTheme="majorHAnsi"/>
                <w:b/>
                <w:sz w:val="20"/>
                <w:szCs w:val="20"/>
              </w:rPr>
              <w:t>schooldays</w:t>
            </w:r>
          </w:p>
          <w:p w:rsidR="004E4CF0" w:rsidRPr="00363027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 w:rsidRPr="00363027">
              <w:rPr>
                <w:rFonts w:asciiTheme="majorHAnsi" w:eastAsia="Calibri" w:hAnsiTheme="majorHAnsi"/>
                <w:sz w:val="20"/>
                <w:szCs w:val="20"/>
              </w:rPr>
              <w:t>1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 w:rsidRPr="00363027">
              <w:rPr>
                <w:rFonts w:asciiTheme="majorHAnsi" w:eastAsia="Calibri" w:hAnsiTheme="majorHAnsi"/>
                <w:sz w:val="20"/>
                <w:szCs w:val="20"/>
              </w:rPr>
              <w:t>2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 w:rsidRPr="00363027">
              <w:rPr>
                <w:rFonts w:asciiTheme="majorHAnsi" w:eastAsia="Calibri" w:hAnsiTheme="majorHAnsi"/>
                <w:sz w:val="20"/>
                <w:szCs w:val="20"/>
              </w:rPr>
              <w:t>3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 w:rsidRPr="00363027">
              <w:rPr>
                <w:rFonts w:asciiTheme="majorHAnsi" w:eastAsia="Calibri" w:hAnsiTheme="majorHAnsi"/>
                <w:sz w:val="20"/>
                <w:szCs w:val="20"/>
              </w:rPr>
              <w:t>4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5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6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7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8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9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0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1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2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3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4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  <w:tr w:rsidR="004E4CF0" w:rsidRPr="000768B2" w:rsidTr="00653C72">
        <w:tc>
          <w:tcPr>
            <w:tcW w:w="534" w:type="dxa"/>
          </w:tcPr>
          <w:p w:rsidR="004E4CF0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  <w:r>
              <w:rPr>
                <w:rFonts w:asciiTheme="majorHAnsi" w:eastAsia="Calibri" w:hAnsiTheme="majorHAnsi"/>
                <w:sz w:val="20"/>
                <w:szCs w:val="20"/>
              </w:rPr>
              <w:t>15</w:t>
            </w:r>
          </w:p>
        </w:tc>
        <w:tc>
          <w:tcPr>
            <w:tcW w:w="3294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3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E4CF0" w:rsidRPr="00363027" w:rsidRDefault="004E4CF0" w:rsidP="00653C72">
            <w:pPr>
              <w:tabs>
                <w:tab w:val="left" w:pos="360"/>
              </w:tabs>
              <w:rPr>
                <w:rFonts w:asciiTheme="majorHAnsi" w:eastAsia="Calibri" w:hAnsiTheme="majorHAnsi"/>
                <w:sz w:val="20"/>
                <w:szCs w:val="20"/>
              </w:rPr>
            </w:pP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00"/>
        <w:gridCol w:w="1040"/>
        <w:gridCol w:w="960"/>
        <w:gridCol w:w="3300"/>
        <w:gridCol w:w="2100"/>
        <w:gridCol w:w="20"/>
      </w:tblGrid>
      <w:tr w:rsidR="004E4CF0" w:rsidTr="00653C72">
        <w:trPr>
          <w:trHeight w:val="367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  <w:tr w:rsidR="004E4CF0" w:rsidTr="00653C72">
        <w:trPr>
          <w:gridAfter w:val="1"/>
          <w:wAfter w:w="20" w:type="dxa"/>
          <w:jc w:val="center"/>
        </w:trPr>
        <w:tc>
          <w:tcPr>
            <w:tcW w:w="8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Comments</w:t>
            </w:r>
          </w:p>
        </w:tc>
      </w:tr>
      <w:tr w:rsidR="004E4CF0" w:rsidTr="00653C72">
        <w:trPr>
          <w:gridAfter w:val="1"/>
          <w:wAfter w:w="20" w:type="dxa"/>
          <w:jc w:val="center"/>
        </w:trPr>
        <w:tc>
          <w:tcPr>
            <w:tcW w:w="8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2. Does the household have off-farm income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3. Is the household engaged in the following pig related activitie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ig trading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rocessing of pork/pork products (e.g. slaughter)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perating a butchery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perating a pork kiosk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perating a pork joint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lastRenderedPageBreak/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4. Indicate the type and number of livestock kept/owned currently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0"/>
        <w:gridCol w:w="6520"/>
      </w:tblGrid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 xml:space="preserve">Pigs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Cattle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Sheep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Goats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Poultry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  <w:tr w:rsidR="004E4CF0" w:rsidTr="00653C72">
        <w:trPr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Other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5. Indicate the different categories of pigs kept currently: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Breed type: 1=Local, 2=Cross, 3=Exotic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Housing: 1=Confined, 2=Tethered, 3=Free range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0"/>
        <w:gridCol w:w="2160"/>
        <w:gridCol w:w="1980"/>
        <w:gridCol w:w="1980"/>
      </w:tblGrid>
      <w:tr w:rsidR="004E4CF0" w:rsidTr="00653C72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Numbers kep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Breed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Housing</w:t>
            </w:r>
          </w:p>
        </w:tc>
      </w:tr>
      <w:tr w:rsidR="004E4CF0" w:rsidTr="00653C72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Breeding bo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  <w:tr w:rsidR="004E4CF0" w:rsidTr="00653C72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Breeding s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  <w:tr w:rsidR="004E4CF0" w:rsidTr="00653C72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Grow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  <w:tr w:rsidR="004E4CF0" w:rsidTr="00653C72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Pigle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6. Have any pigs left your herd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27. Pig exit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Breed: 1=Local, 2=Cross, 3=Exotic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How exited: 1=Sold, 2=Sold because sick, 3=Sold because fear of pig disease, 4=Slaughter for sale, 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5= Slaughter for household consumption,  6=Slaughter because sick, 7=Stolen, 8=Death, 9=Gift, 10=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In case of death, cause: 1=Disease, 2=Starvation, 3=Poisoned, 4=Injury, 5=Other (specify in comments)</w:t>
            </w:r>
          </w:p>
        </w:tc>
      </w:tr>
    </w:tbl>
    <w:p w:rsidR="004E4CF0" w:rsidRDefault="004E4CF0" w:rsidP="004E4CF0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48"/>
        <w:gridCol w:w="1463"/>
        <w:gridCol w:w="1470"/>
        <w:gridCol w:w="1471"/>
        <w:gridCol w:w="1354"/>
        <w:gridCol w:w="1474"/>
        <w:gridCol w:w="1535"/>
      </w:tblGrid>
      <w:tr w:rsidR="004E4CF0" w:rsidTr="00653C72">
        <w:tc>
          <w:tcPr>
            <w:tcW w:w="1681" w:type="dxa"/>
          </w:tcPr>
          <w:p w:rsidR="004E4CF0" w:rsidRDefault="004E4CF0" w:rsidP="00653C72"/>
        </w:tc>
        <w:tc>
          <w:tcPr>
            <w:tcW w:w="163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b/>
                <w:sz w:val="20"/>
                <w:szCs w:val="20"/>
              </w:rPr>
              <w:t>Breed</w:t>
            </w:r>
          </w:p>
        </w:tc>
        <w:tc>
          <w:tcPr>
            <w:tcW w:w="1635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b/>
                <w:sz w:val="20"/>
                <w:szCs w:val="20"/>
              </w:rPr>
              <w:t>How exited</w:t>
            </w:r>
          </w:p>
        </w:tc>
        <w:tc>
          <w:tcPr>
            <w:tcW w:w="1636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b/>
                <w:sz w:val="20"/>
                <w:szCs w:val="20"/>
              </w:rPr>
              <w:t>How many pigs exited</w:t>
            </w:r>
          </w:p>
        </w:tc>
        <w:tc>
          <w:tcPr>
            <w:tcW w:w="1506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/>
                <w:b/>
                <w:sz w:val="20"/>
                <w:szCs w:val="20"/>
              </w:rPr>
              <w:t>How many pigs died</w:t>
            </w:r>
          </w:p>
        </w:tc>
        <w:tc>
          <w:tcPr>
            <w:tcW w:w="1638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b/>
                <w:sz w:val="20"/>
                <w:szCs w:val="20"/>
              </w:rPr>
              <w:t>In case of death; cause</w:t>
            </w:r>
          </w:p>
        </w:tc>
        <w:tc>
          <w:tcPr>
            <w:tcW w:w="1674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b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b/>
                <w:sz w:val="20"/>
                <w:szCs w:val="20"/>
              </w:rPr>
              <w:t>If disease; which</w:t>
            </w:r>
          </w:p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boa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boa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boa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sow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sow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Breeding sow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Growe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Growe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Grower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Piglet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Piglet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  <w:tr w:rsidR="004E4CF0" w:rsidTr="00653C72">
        <w:tc>
          <w:tcPr>
            <w:tcW w:w="1681" w:type="dxa"/>
          </w:tcPr>
          <w:p w:rsidR="004E4CF0" w:rsidRPr="003230D3" w:rsidRDefault="004E4CF0" w:rsidP="00653C72">
            <w:pPr>
              <w:tabs>
                <w:tab w:val="left" w:pos="360"/>
              </w:tabs>
              <w:jc w:val="center"/>
              <w:rPr>
                <w:rFonts w:asciiTheme="majorHAnsi" w:eastAsia="Calibri" w:hAnsiTheme="majorHAnsi"/>
                <w:sz w:val="20"/>
                <w:szCs w:val="20"/>
              </w:rPr>
            </w:pPr>
            <w:r w:rsidRPr="003230D3">
              <w:rPr>
                <w:rFonts w:asciiTheme="majorHAnsi" w:eastAsia="Calibri" w:hAnsiTheme="majorHAnsi"/>
                <w:sz w:val="20"/>
                <w:szCs w:val="20"/>
              </w:rPr>
              <w:t>Piglets</w:t>
            </w:r>
          </w:p>
        </w:tc>
        <w:tc>
          <w:tcPr>
            <w:tcW w:w="1631" w:type="dxa"/>
          </w:tcPr>
          <w:p w:rsidR="004E4CF0" w:rsidRDefault="004E4CF0" w:rsidP="00653C72"/>
        </w:tc>
        <w:tc>
          <w:tcPr>
            <w:tcW w:w="1635" w:type="dxa"/>
          </w:tcPr>
          <w:p w:rsidR="004E4CF0" w:rsidRDefault="004E4CF0" w:rsidP="00653C72"/>
        </w:tc>
        <w:tc>
          <w:tcPr>
            <w:tcW w:w="1636" w:type="dxa"/>
          </w:tcPr>
          <w:p w:rsidR="004E4CF0" w:rsidRDefault="004E4CF0" w:rsidP="00653C72"/>
        </w:tc>
        <w:tc>
          <w:tcPr>
            <w:tcW w:w="1506" w:type="dxa"/>
          </w:tcPr>
          <w:p w:rsidR="004E4CF0" w:rsidRDefault="004E4CF0" w:rsidP="00653C72"/>
        </w:tc>
        <w:tc>
          <w:tcPr>
            <w:tcW w:w="1638" w:type="dxa"/>
          </w:tcPr>
          <w:p w:rsidR="004E4CF0" w:rsidRDefault="004E4CF0" w:rsidP="00653C72"/>
        </w:tc>
        <w:tc>
          <w:tcPr>
            <w:tcW w:w="1674" w:type="dxa"/>
          </w:tcPr>
          <w:p w:rsidR="004E4CF0" w:rsidRDefault="004E4CF0" w:rsidP="00653C72"/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RPr="003230D3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3230D3" w:rsidRDefault="004E4CF0" w:rsidP="00653C72">
            <w:r w:rsidRPr="003230D3">
              <w:rPr>
                <w:rFonts w:ascii="Verdana" w:eastAsia="Verdana" w:hAnsi="Verdana" w:cs="Verdana"/>
                <w:color w:val="000000"/>
              </w:rPr>
              <w:t>28. Comment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/>
          <w:p w:rsidR="004E4CF0" w:rsidRDefault="004E4CF0" w:rsidP="00653C72"/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29. Has there been any inflow of pigs through purchases, births or any other form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30. Pig entrie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Breed: 1=Local, 2=Cross, 3=Exotic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Type of entry: 1=Bought from smallholder farm, 2=Bought from individual trader/broker, 3=Bought from a large scale farm, 4=Loan from project, 5=Gift,  6=Birth/born on farm, 7=Other (specify in comments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Reason for purchase: 1=Replace old stock, 2=Saving money, 3=Prestige, 4=Expand herd, 5=Other (specify in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commetns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>)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urchase point: 1=Within village, 2=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Neighbouring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village, 3=Other (specify in comments)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78"/>
      </w:tblGrid>
      <w:tr w:rsidR="004E4CF0" w:rsidTr="00653C72">
        <w:trPr>
          <w:jc w:val="center"/>
        </w:trPr>
        <w:tc>
          <w:tcPr>
            <w:tcW w:w="10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ellrutnt"/>
              <w:tblW w:w="9473" w:type="dxa"/>
              <w:tblLayout w:type="fixed"/>
              <w:tblLook w:val="04A0" w:firstRow="1" w:lastRow="0" w:firstColumn="1" w:lastColumn="0" w:noHBand="0" w:noVBand="1"/>
            </w:tblPr>
            <w:tblGrid>
              <w:gridCol w:w="1900"/>
              <w:gridCol w:w="890"/>
              <w:gridCol w:w="1418"/>
              <w:gridCol w:w="992"/>
              <w:gridCol w:w="1276"/>
              <w:gridCol w:w="1559"/>
              <w:gridCol w:w="1438"/>
            </w:tblGrid>
            <w:tr w:rsidR="004E4CF0" w:rsidTr="00653C72">
              <w:tc>
                <w:tcPr>
                  <w:tcW w:w="190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89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Breed</w:t>
                  </w:r>
                </w:p>
              </w:tc>
              <w:tc>
                <w:tcPr>
                  <w:tcW w:w="1418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Type of entry</w:t>
                  </w:r>
                </w:p>
              </w:tc>
              <w:tc>
                <w:tcPr>
                  <w:tcW w:w="992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How many pigs</w:t>
                  </w:r>
                </w:p>
              </w:tc>
              <w:tc>
                <w:tcPr>
                  <w:tcW w:w="1276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Reason for purchase</w:t>
                  </w:r>
                </w:p>
              </w:tc>
              <w:tc>
                <w:tcPr>
                  <w:tcW w:w="1559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Cost per animal</w:t>
                  </w:r>
                </w:p>
              </w:tc>
              <w:tc>
                <w:tcPr>
                  <w:tcW w:w="1438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Purchase point</w:t>
                  </w: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boa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boa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boa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sow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sow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sow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Growe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Growe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Grower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Piglet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Piglet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900" w:type="dxa"/>
                </w:tcPr>
                <w:p w:rsidR="004E4CF0" w:rsidRPr="003230D3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3230D3">
                    <w:rPr>
                      <w:rFonts w:asciiTheme="majorHAnsi" w:eastAsia="Calibri" w:hAnsiTheme="majorHAnsi"/>
                      <w:sz w:val="20"/>
                      <w:szCs w:val="20"/>
                    </w:rPr>
                    <w:t>Piglets</w:t>
                  </w:r>
                </w:p>
              </w:tc>
              <w:tc>
                <w:tcPr>
                  <w:tcW w:w="89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1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992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276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559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8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</w:tbl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1. Comment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2. Have you done any expansion in the pig enterprise sinc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3. If yes, specify how: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4. Do you keep records associated with the pig enterprise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35. What types of records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Feed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Reproduction and breeding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Animal inventory (births, deaths, sales)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Financial (income and expenditure)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6. Did you sell any pigs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7. Indicate the numbers sold from each pig category: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RPr="00A538AF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A538AF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 w:rsidRPr="00A538AF">
              <w:rPr>
                <w:rFonts w:ascii="Verdana" w:eastAsia="Verdana" w:hAnsi="Verdana" w:cs="Verdana"/>
                <w:b/>
                <w:color w:val="000000"/>
              </w:rPr>
              <w:t>Sales outlet: 1=Farm gate, 2=Village/local market. 3=Slaughterhouse/</w:t>
            </w:r>
            <w:proofErr w:type="spellStart"/>
            <w:r w:rsidRPr="00A538AF">
              <w:rPr>
                <w:rFonts w:ascii="Verdana" w:eastAsia="Verdana" w:hAnsi="Verdana" w:cs="Verdana"/>
                <w:b/>
                <w:color w:val="000000"/>
              </w:rPr>
              <w:t>abbatoir</w:t>
            </w:r>
            <w:proofErr w:type="spellEnd"/>
            <w:r w:rsidRPr="00A538AF">
              <w:rPr>
                <w:rFonts w:ascii="Verdana" w:eastAsia="Verdana" w:hAnsi="Verdana" w:cs="Verdana"/>
                <w:b/>
                <w:color w:val="000000"/>
              </w:rPr>
              <w:t xml:space="preserve">, 4=Butchery, 5=Other (specify in </w:t>
            </w:r>
            <w:proofErr w:type="spellStart"/>
            <w:r w:rsidRPr="00A538AF">
              <w:rPr>
                <w:rFonts w:ascii="Verdana" w:eastAsia="Verdana" w:hAnsi="Verdana" w:cs="Verdana"/>
                <w:b/>
                <w:color w:val="000000"/>
              </w:rPr>
              <w:t>coments</w:t>
            </w:r>
            <w:proofErr w:type="spellEnd"/>
            <w:r w:rsidRPr="00A538AF">
              <w:rPr>
                <w:rFonts w:ascii="Verdana" w:eastAsia="Verdana" w:hAnsi="Verdana" w:cs="Verdana"/>
                <w:b/>
                <w:color w:val="000000"/>
              </w:rPr>
              <w:t>)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ellrutnt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1431"/>
              <w:gridCol w:w="1431"/>
              <w:gridCol w:w="1431"/>
              <w:gridCol w:w="1431"/>
              <w:gridCol w:w="1431"/>
            </w:tblGrid>
            <w:tr w:rsidR="004E4CF0" w:rsidTr="00653C72">
              <w:tc>
                <w:tcPr>
                  <w:tcW w:w="143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How many sold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Weight (live)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Weight (carcass)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Price/head (UGX)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Sales outlet</w:t>
                  </w: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boars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sz w:val="20"/>
                      <w:szCs w:val="20"/>
                    </w:rPr>
                    <w:t>Breeding sows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sz w:val="20"/>
                      <w:szCs w:val="20"/>
                    </w:rPr>
                    <w:t>Growers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A538AF">
                    <w:rPr>
                      <w:rFonts w:asciiTheme="majorHAnsi" w:eastAsia="Calibri" w:hAnsiTheme="majorHAnsi"/>
                      <w:sz w:val="20"/>
                      <w:szCs w:val="20"/>
                    </w:rPr>
                    <w:t>Piglets</w:t>
                  </w: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A538AF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</w:tbl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8. Comment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39. Did you have any other income related to products from your own pigs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0. If yes, what was the total income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41. Do you own a breeding boar?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>
              <w:rPr>
                <w:rFonts w:ascii="Verdana" w:eastAsia="Verdana" w:hAnsi="Verdana" w:cs="Verdana"/>
                <w:b/>
                <w:color w:val="000000"/>
              </w:rPr>
              <w:t>(If no skip to Q 44)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2. Do you use it/them for own or communal breeding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wn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Village/communal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: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3. How much do you charge per service (UGX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_____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4. What was your total income from the breeding boar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5. Indicate the source of breeding for the sows since the last visit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</w:rPr>
              <w:t>Didnt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do any breeding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wn boar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 boa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: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46. What is the cost per </w:t>
            </w:r>
            <w:proofErr w:type="gramStart"/>
            <w:r>
              <w:rPr>
                <w:rFonts w:ascii="Verdana" w:eastAsia="Verdana" w:hAnsi="Verdana" w:cs="Verdana"/>
                <w:b/>
                <w:color w:val="000000"/>
              </w:rPr>
              <w:t>service  (</w:t>
            </w:r>
            <w:proofErr w:type="gramEnd"/>
            <w:r>
              <w:rPr>
                <w:rFonts w:ascii="Verdana" w:eastAsia="Verdana" w:hAnsi="Verdana" w:cs="Verdana"/>
                <w:b/>
                <w:color w:val="000000"/>
              </w:rPr>
              <w:t>UGX or other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47. What was your total expenditure for the breeding service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48. Did you have any hired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labour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engaged in the pig enterprise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 xml:space="preserve">49. If yes, what was your total expenditure for hired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labour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engaged in the pig enterprise since the last visit (UGX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50. Did your pigs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recieve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any medical treatments (deworming,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antiparasitic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,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profylaxis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>, antibiotics, vaccination)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51. If yes, what treatment(s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52. What was your total expenditure for medical treatments since the last visit (UGX 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53. Did you have any expenditure for biosecurity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eqipment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(protective clothing, boots, disinfectants </w:t>
            </w:r>
            <w:proofErr w:type="gramStart"/>
            <w:r>
              <w:rPr>
                <w:rFonts w:ascii="Verdana" w:eastAsia="Verdana" w:hAnsi="Verdana" w:cs="Verdana"/>
                <w:b/>
                <w:color w:val="000000"/>
              </w:rPr>
              <w:t>etc)  since</w:t>
            </w:r>
            <w:proofErr w:type="gramEnd"/>
            <w:r>
              <w:rPr>
                <w:rFonts w:ascii="Verdana" w:eastAsia="Verdana" w:hAnsi="Verdana" w:cs="Verdana"/>
                <w:b/>
                <w:color w:val="000000"/>
              </w:rPr>
              <w:t xml:space="preserve">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54. If yes, what sort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fo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equipment did you buy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55. What was your total expenditure for bio security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eqipment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since the last visit (UGX 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A538AF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>
              <w:rPr>
                <w:rFonts w:ascii="Verdana" w:eastAsia="Verdana" w:hAnsi="Verdana" w:cs="Verdana"/>
                <w:b/>
                <w:color w:val="000000"/>
              </w:rPr>
              <w:t>56. Did you receive any extension service related to pigs since the last vis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57. What was your total expenditure for extension service related to pigs since the last visit (UGX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p w:rsidR="004E4CF0" w:rsidRDefault="004E4CF0" w:rsidP="004E4CF0"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lastRenderedPageBreak/>
              <w:t>58. What was your total expenditure on pig feeds since the last visit (UGX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59. Since the last visit, did you have to sell any household assets due to losses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incured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in the pig production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0. If yes, Indicate what asset and the price obtained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0"/>
        <w:gridCol w:w="3500"/>
        <w:gridCol w:w="3760"/>
      </w:tblGrid>
      <w:tr w:rsidR="004E4CF0" w:rsidTr="00653C72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/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Type of asse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Price obtained</w:t>
            </w:r>
          </w:p>
        </w:tc>
      </w:tr>
      <w:tr w:rsidR="004E4CF0" w:rsidTr="00653C72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Asse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  <w:tr w:rsidR="004E4CF0" w:rsidTr="00653C72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Asse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  <w:tr w:rsidR="004E4CF0" w:rsidTr="00653C72">
        <w:trPr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</w:rPr>
              <w:t>Asset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1. Since the last visit, how many times a week did your family eat meat (on average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2. Have you needed any financial credit since the last visit)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3. If yes, did you get the credit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Yes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4. If no, why was credit not acquired?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"/>
        <w:gridCol w:w="8200"/>
      </w:tblGrid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No collateral</w:t>
            </w:r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 xml:space="preserve">Credit terms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unfavourable</w:t>
            </w:r>
            <w:proofErr w:type="spellEnd"/>
          </w:p>
        </w:tc>
      </w:tr>
      <w:tr w:rsidR="004E4CF0" w:rsidTr="00653C72">
        <w:trPr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</w:rPr>
              <w:t>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Other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>If other, specify: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 xml:space="preserve"> 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 xml:space="preserve">65.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Amonut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 xml:space="preserve"> needed, </w:t>
            </w:r>
            <w:proofErr w:type="spellStart"/>
            <w:r>
              <w:rPr>
                <w:rFonts w:ascii="Verdana" w:eastAsia="Verdana" w:hAnsi="Verdana" w:cs="Verdana"/>
                <w:b/>
                <w:color w:val="000000"/>
              </w:rPr>
              <w:t>recieved</w:t>
            </w:r>
            <w:proofErr w:type="spellEnd"/>
            <w:r>
              <w:rPr>
                <w:rFonts w:ascii="Verdana" w:eastAsia="Verdana" w:hAnsi="Verdana" w:cs="Verdana"/>
                <w:b/>
                <w:color w:val="000000"/>
              </w:rPr>
              <w:t>, interest rate and use of credit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</w:rPr>
              <w:t xml:space="preserve">Reasons: 1=Family health problems, 2=Animal health problems, 3=Crop failure, 4=Investments, 5=Pay school fees, 6=Wedding, 7=Funeral, 8= Other, 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spcify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 xml:space="preserve"> in comments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  <w:r>
              <w:rPr>
                <w:rFonts w:ascii="Verdana" w:eastAsia="Verdana" w:hAnsi="Verdana" w:cs="Verdana"/>
                <w:color w:val="000000"/>
              </w:rPr>
              <w:t>Use of credit: 1=Feeds, 2=Animal health, 3=</w:t>
            </w:r>
            <w:proofErr w:type="spellStart"/>
            <w:r>
              <w:rPr>
                <w:rFonts w:ascii="Verdana" w:eastAsia="Verdana" w:hAnsi="Verdana" w:cs="Verdana"/>
                <w:color w:val="000000"/>
              </w:rPr>
              <w:t>Labour</w:t>
            </w:r>
            <w:proofErr w:type="spellEnd"/>
            <w:r>
              <w:rPr>
                <w:rFonts w:ascii="Verdana" w:eastAsia="Verdana" w:hAnsi="Verdana" w:cs="Verdana"/>
                <w:color w:val="000000"/>
              </w:rPr>
              <w:t>, 4=Capital costs, 5=Other (specify in comments)</w:t>
            </w:r>
          </w:p>
        </w:tc>
      </w:tr>
    </w:tbl>
    <w:p w:rsidR="004E4CF0" w:rsidRDefault="004E4CF0" w:rsidP="004E4CF0"/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Tabellrutnt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1431"/>
              <w:gridCol w:w="1431"/>
              <w:gridCol w:w="1431"/>
              <w:gridCol w:w="1431"/>
              <w:gridCol w:w="1431"/>
            </w:tblGrid>
            <w:tr w:rsidR="004E4CF0" w:rsidTr="00653C72">
              <w:tc>
                <w:tcPr>
                  <w:tcW w:w="1430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Reason for needing credit</w:t>
                  </w:r>
                </w:p>
              </w:tc>
              <w:tc>
                <w:tcPr>
                  <w:tcW w:w="143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Amount needed</w:t>
                  </w:r>
                </w:p>
              </w:tc>
              <w:tc>
                <w:tcPr>
                  <w:tcW w:w="143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Amount received</w:t>
                  </w:r>
                </w:p>
              </w:tc>
              <w:tc>
                <w:tcPr>
                  <w:tcW w:w="143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Interest rate</w:t>
                  </w:r>
                </w:p>
              </w:tc>
              <w:tc>
                <w:tcPr>
                  <w:tcW w:w="143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b/>
                      <w:sz w:val="20"/>
                      <w:szCs w:val="20"/>
                    </w:rPr>
                    <w:t>Use of credit</w:t>
                  </w: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Credit 1</w:t>
                  </w: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Credit 2</w:t>
                  </w: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  <w:tr w:rsidR="004E4CF0" w:rsidTr="00653C72">
              <w:tc>
                <w:tcPr>
                  <w:tcW w:w="1430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Credit 3</w:t>
                  </w: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  <w:tc>
                <w:tcPr>
                  <w:tcW w:w="1431" w:type="dxa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</w:tc>
            </w:tr>
          </w:tbl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Default="004E4CF0" w:rsidP="00653C72">
            <w:r>
              <w:rPr>
                <w:rFonts w:ascii="Verdana" w:eastAsia="Verdana" w:hAnsi="Verdana" w:cs="Verdana"/>
                <w:b/>
                <w:color w:val="000000"/>
              </w:rPr>
              <w:t>66. Comments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  <w:tr w:rsidR="004E4CF0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  <w:r>
              <w:rPr>
                <w:rFonts w:ascii="Verdana" w:eastAsia="Verdana" w:hAnsi="Verdana" w:cs="Verdana"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8"/>
      </w:tblGrid>
      <w:tr w:rsidR="004E4CF0" w:rsidTr="00653C72">
        <w:trPr>
          <w:trHeight w:val="3478"/>
          <w:jc w:val="center"/>
        </w:trPr>
        <w:tc>
          <w:tcPr>
            <w:tcW w:w="9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>
              <w:rPr>
                <w:rFonts w:ascii="Verdana" w:eastAsia="Verdana" w:hAnsi="Verdana" w:cs="Verdana"/>
                <w:b/>
                <w:color w:val="000000"/>
              </w:rPr>
              <w:t>67. Since the last visit;</w:t>
            </w:r>
            <w:r>
              <w:t xml:space="preserve"> </w:t>
            </w:r>
            <w:r w:rsidRPr="00212401">
              <w:rPr>
                <w:rFonts w:ascii="Verdana" w:eastAsia="Verdana" w:hAnsi="Verdana" w:cs="Verdana"/>
                <w:b/>
                <w:color w:val="000000"/>
              </w:rPr>
              <w:t>67. Since the last visit;</w:t>
            </w:r>
          </w:p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 w:rsidRPr="00212401">
              <w:rPr>
                <w:rFonts w:ascii="Verdana" w:eastAsia="Verdana" w:hAnsi="Verdana" w:cs="Verdana"/>
                <w:b/>
                <w:color w:val="000000"/>
              </w:rPr>
              <w:t xml:space="preserve"> </w:t>
            </w:r>
          </w:p>
          <w:tbl>
            <w:tblPr>
              <w:tblStyle w:val="Tabellrutnt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743"/>
              <w:gridCol w:w="1134"/>
              <w:gridCol w:w="993"/>
              <w:gridCol w:w="1275"/>
              <w:gridCol w:w="1134"/>
              <w:gridCol w:w="851"/>
            </w:tblGrid>
            <w:tr w:rsidR="004E4CF0" w:rsidRPr="00212401" w:rsidTr="00653C72">
              <w:tc>
                <w:tcPr>
                  <w:tcW w:w="374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No, none  </w:t>
                  </w:r>
                </w:p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Most not</w:t>
                  </w:r>
                </w:p>
              </w:tc>
              <w:tc>
                <w:tcPr>
                  <w:tcW w:w="1275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Some yes, some not</w:t>
                  </w: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Yes, most</w:t>
                  </w:r>
                </w:p>
              </w:tc>
              <w:tc>
                <w:tcPr>
                  <w:tcW w:w="85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Yes, all   </w:t>
                  </w:r>
                </w:p>
              </w:tc>
            </w:tr>
            <w:tr w:rsidR="004E4CF0" w:rsidRPr="00212401" w:rsidTr="00653C72">
              <w:tc>
                <w:tcPr>
                  <w:tcW w:w="374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Have the family been able to pay all needed school fees?</w:t>
                  </w: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RPr="00212401" w:rsidTr="00653C72">
              <w:tc>
                <w:tcPr>
                  <w:tcW w:w="374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Have the family been able to meet all medical expenses that has come up</w:t>
                  </w: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RPr="00212401" w:rsidTr="00653C72">
              <w:tc>
                <w:tcPr>
                  <w:tcW w:w="374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Have there been any fam</w:t>
                  </w:r>
                  <w:r>
                    <w:rPr>
                      <w:rFonts w:asciiTheme="majorHAnsi" w:eastAsia="Calibri" w:hAnsiTheme="majorHAnsi"/>
                      <w:sz w:val="20"/>
                      <w:szCs w:val="20"/>
                    </w:rPr>
                    <w:t>il</w:t>
                  </w:r>
                  <w:r w:rsidRPr="00212401">
                    <w:rPr>
                      <w:rFonts w:asciiTheme="majorHAnsi" w:eastAsia="Calibri" w:hAnsiTheme="majorHAnsi"/>
                      <w:sz w:val="20"/>
                      <w:szCs w:val="20"/>
                    </w:rPr>
                    <w:t>y gatherings (weddings, funeral, baptisms) etc that had to be changed or postponed due to lack of money?</w:t>
                  </w: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275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4E4CF0" w:rsidRPr="00212401" w:rsidRDefault="004E4CF0" w:rsidP="00653C72">
                  <w:pPr>
                    <w:tabs>
                      <w:tab w:val="left" w:pos="360"/>
                    </w:tabs>
                    <w:jc w:val="center"/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</w:tbl>
          <w:p w:rsidR="004E4CF0" w:rsidRDefault="004E4CF0" w:rsidP="00653C72">
            <w:pPr>
              <w:tabs>
                <w:tab w:val="left" w:pos="360"/>
              </w:tabs>
            </w:pPr>
            <w:r w:rsidRPr="00212401">
              <w:rPr>
                <w:rFonts w:ascii="Verdana" w:eastAsia="Verdana" w:hAnsi="Verdana" w:cs="Verdana"/>
                <w:b/>
                <w:color w:val="000000"/>
              </w:rPr>
              <w:t xml:space="preserve">  </w:t>
            </w:r>
          </w:p>
        </w:tc>
      </w:tr>
    </w:tbl>
    <w:p w:rsidR="004E4CF0" w:rsidRDefault="004E4CF0" w:rsidP="004E4CF0"/>
    <w:tbl>
      <w:tblPr>
        <w:tblpPr w:leftFromText="141" w:rightFromText="141" w:vertAnchor="text" w:tblpXSpec="center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0"/>
        <w:gridCol w:w="20"/>
        <w:gridCol w:w="20"/>
        <w:gridCol w:w="20"/>
        <w:gridCol w:w="20"/>
        <w:gridCol w:w="20"/>
      </w:tblGrid>
      <w:tr w:rsidR="004E4CF0" w:rsidTr="00653C72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/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</w:tr>
      <w:tr w:rsidR="004E4CF0" w:rsidTr="00653C72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  <w:sz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  <w:tr w:rsidR="004E4CF0" w:rsidTr="00653C72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  <w:tr w:rsidR="004E4CF0" w:rsidTr="00653C72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Verdana" w:eastAsia="Verdana" w:hAnsi="Verdana" w:cs="Verdana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</w:tbl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0"/>
      </w:tblGrid>
      <w:tr w:rsidR="004E4CF0" w:rsidRPr="00212401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212401" w:rsidRDefault="004E4CF0" w:rsidP="00653C72">
            <w:pPr>
              <w:rPr>
                <w:b/>
              </w:rPr>
            </w:pPr>
            <w:r w:rsidRPr="00212401">
              <w:rPr>
                <w:rFonts w:ascii="Verdana" w:eastAsia="Verdana" w:hAnsi="Verdana" w:cs="Verdana"/>
                <w:b/>
                <w:color w:val="000000"/>
              </w:rPr>
              <w:t>Comments</w:t>
            </w:r>
          </w:p>
        </w:tc>
      </w:tr>
      <w:tr w:rsidR="004E4CF0" w:rsidRPr="00212401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 w:rsidRPr="00212401">
              <w:rPr>
                <w:rFonts w:ascii="Verdana" w:eastAsia="Verdana" w:hAnsi="Verdana" w:cs="Verdana"/>
                <w:b/>
                <w:color w:val="000000"/>
                <w:sz w:val="20"/>
              </w:rPr>
              <w:t xml:space="preserve"> </w:t>
            </w:r>
          </w:p>
        </w:tc>
      </w:tr>
      <w:tr w:rsidR="004E4CF0" w:rsidRPr="00212401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  <w:sz w:val="20"/>
              </w:rPr>
            </w:pPr>
            <w:r w:rsidRPr="00212401">
              <w:rPr>
                <w:rFonts w:ascii="Verdana" w:eastAsia="Verdana" w:hAnsi="Verdana" w:cs="Verdana"/>
                <w:b/>
                <w:color w:val="000000"/>
                <w:sz w:val="20"/>
              </w:rPr>
              <w:t>______________________________</w:t>
            </w:r>
          </w:p>
        </w:tc>
      </w:tr>
      <w:tr w:rsidR="004E4CF0" w:rsidRPr="00212401" w:rsidTr="00653C72">
        <w:trPr>
          <w:jc w:val="center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Pr="00212401" w:rsidRDefault="004E4CF0" w:rsidP="00653C72">
            <w:pPr>
              <w:rPr>
                <w:rFonts w:ascii="Verdana" w:eastAsia="Verdana" w:hAnsi="Verdana" w:cs="Verdana"/>
                <w:b/>
                <w:color w:val="000000"/>
                <w:sz w:val="20"/>
              </w:rPr>
            </w:pPr>
            <w:r w:rsidRPr="00212401">
              <w:rPr>
                <w:rFonts w:ascii="Verdana" w:eastAsia="Verdana" w:hAnsi="Verdana" w:cs="Verdana"/>
                <w:b/>
                <w:color w:val="000000"/>
                <w:sz w:val="20"/>
              </w:rPr>
              <w:t>______________________________</w:t>
            </w:r>
          </w:p>
        </w:tc>
      </w:tr>
    </w:tbl>
    <w:p w:rsidR="004E4CF0" w:rsidRDefault="004E4CF0" w:rsidP="004E4CF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94"/>
      </w:tblGrid>
      <w:tr w:rsidR="004E4CF0" w:rsidTr="00653C72">
        <w:trPr>
          <w:jc w:val="center"/>
        </w:trPr>
        <w:tc>
          <w:tcPr>
            <w:tcW w:w="10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>
              <w:rPr>
                <w:rFonts w:ascii="Verdana" w:eastAsia="Verdana" w:hAnsi="Verdana" w:cs="Verdana"/>
                <w:b/>
                <w:color w:val="000000"/>
              </w:rPr>
              <w:t>68. Since the last visit;</w:t>
            </w:r>
          </w:p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tbl>
            <w:tblPr>
              <w:tblStyle w:val="Tabellrutnt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680"/>
              <w:gridCol w:w="850"/>
              <w:gridCol w:w="1127"/>
              <w:gridCol w:w="1559"/>
              <w:gridCol w:w="1425"/>
              <w:gridCol w:w="1418"/>
            </w:tblGrid>
            <w:tr w:rsidR="004E4CF0" w:rsidTr="00653C72">
              <w:tc>
                <w:tcPr>
                  <w:tcW w:w="268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No, never </w:t>
                  </w:r>
                </w:p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27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>Most of the times not</w:t>
                  </w:r>
                </w:p>
              </w:tc>
              <w:tc>
                <w:tcPr>
                  <w:tcW w:w="1559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>Sometimes yes, sometimes not</w:t>
                  </w:r>
                </w:p>
              </w:tc>
              <w:tc>
                <w:tcPr>
                  <w:tcW w:w="1425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>Yes, most of the time</w:t>
                  </w:r>
                </w:p>
              </w:tc>
              <w:tc>
                <w:tcPr>
                  <w:tcW w:w="1418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>Yes,</w:t>
                  </w:r>
                  <w:r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  </w:t>
                  </w: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 always  </w:t>
                  </w:r>
                </w:p>
              </w:tc>
            </w:tr>
            <w:tr w:rsidR="004E4CF0" w:rsidTr="00653C72">
              <w:tc>
                <w:tcPr>
                  <w:tcW w:w="268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230B0B">
                    <w:rPr>
                      <w:rFonts w:asciiTheme="majorHAnsi" w:eastAsia="Calibri" w:hAnsiTheme="majorHAnsi"/>
                      <w:sz w:val="20"/>
                      <w:szCs w:val="20"/>
                    </w:rPr>
                    <w:t>I feel more optimistic about the pig enterprise</w:t>
                  </w:r>
                </w:p>
              </w:tc>
              <w:tc>
                <w:tcPr>
                  <w:tcW w:w="85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27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268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FF35F4">
                    <w:rPr>
                      <w:rFonts w:asciiTheme="majorHAnsi" w:eastAsia="Calibri" w:hAnsiTheme="majorHAnsi"/>
                      <w:sz w:val="20"/>
                      <w:szCs w:val="20"/>
                    </w:rPr>
                    <w:t xml:space="preserve">There has been an increase in disputes, disagreements or jealousy among my </w:t>
                  </w:r>
                  <w:proofErr w:type="spellStart"/>
                  <w:r w:rsidRPr="00FF35F4">
                    <w:rPr>
                      <w:rFonts w:asciiTheme="majorHAnsi" w:eastAsia="Calibri" w:hAnsiTheme="majorHAnsi"/>
                      <w:sz w:val="20"/>
                      <w:szCs w:val="20"/>
                    </w:rPr>
                    <w:t>neighbours</w:t>
                  </w:r>
                  <w:proofErr w:type="spellEnd"/>
                </w:p>
              </w:tc>
              <w:tc>
                <w:tcPr>
                  <w:tcW w:w="85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27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268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FF35F4">
                    <w:rPr>
                      <w:rFonts w:asciiTheme="majorHAnsi" w:eastAsia="Calibri" w:hAnsiTheme="majorHAnsi"/>
                      <w:sz w:val="20"/>
                      <w:szCs w:val="20"/>
                    </w:rPr>
                    <w:t>I have lost confidence in pig production</w:t>
                  </w:r>
                </w:p>
              </w:tc>
              <w:tc>
                <w:tcPr>
                  <w:tcW w:w="85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27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  <w:tr w:rsidR="004E4CF0" w:rsidTr="00653C72">
              <w:tc>
                <w:tcPr>
                  <w:tcW w:w="268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  <w:r w:rsidRPr="00FF35F4">
                    <w:rPr>
                      <w:rFonts w:asciiTheme="majorHAnsi" w:eastAsia="Calibri" w:hAnsiTheme="majorHAnsi"/>
                      <w:sz w:val="20"/>
                      <w:szCs w:val="20"/>
                    </w:rPr>
                    <w:t>I am no longer participating in the social networks like I used to do</w:t>
                  </w:r>
                </w:p>
              </w:tc>
              <w:tc>
                <w:tcPr>
                  <w:tcW w:w="850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127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  <w:tc>
                <w:tcPr>
                  <w:tcW w:w="1418" w:type="dxa"/>
                </w:tcPr>
                <w:p w:rsidR="004E4CF0" w:rsidRPr="00230B0B" w:rsidRDefault="004E4CF0" w:rsidP="00653C72">
                  <w:pPr>
                    <w:tabs>
                      <w:tab w:val="left" w:pos="360"/>
                    </w:tabs>
                    <w:rPr>
                      <w:rFonts w:asciiTheme="majorHAnsi" w:eastAsia="Calibri" w:hAnsiTheme="majorHAnsi"/>
                      <w:sz w:val="20"/>
                      <w:szCs w:val="20"/>
                    </w:rPr>
                  </w:pPr>
                </w:p>
              </w:tc>
            </w:tr>
          </w:tbl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</w:p>
          <w:p w:rsidR="004E4CF0" w:rsidRDefault="004E4CF0" w:rsidP="00653C72">
            <w:pPr>
              <w:rPr>
                <w:rFonts w:ascii="Verdana" w:eastAsia="Verdana" w:hAnsi="Verdana" w:cs="Verdana"/>
                <w:b/>
                <w:color w:val="000000"/>
              </w:rPr>
            </w:pPr>
            <w:r>
              <w:rPr>
                <w:rFonts w:ascii="Verdana" w:eastAsia="Verdana" w:hAnsi="Verdana" w:cs="Verdana"/>
                <w:b/>
                <w:color w:val="000000"/>
              </w:rPr>
              <w:t>Comments</w:t>
            </w:r>
          </w:p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600"/>
            </w:tblGrid>
            <w:tr w:rsidR="004E4CF0" w:rsidTr="00653C72">
              <w:trPr>
                <w:jc w:val="center"/>
              </w:trPr>
              <w:tc>
                <w:tcPr>
                  <w:tcW w:w="8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4E4CF0" w:rsidRPr="00212401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  <w:sz w:val="20"/>
                    </w:rPr>
                  </w:pPr>
                  <w:r w:rsidRPr="00212401">
                    <w:rPr>
                      <w:rFonts w:ascii="Verdana" w:eastAsia="Verdana" w:hAnsi="Verdana" w:cs="Verdana"/>
                      <w:b/>
                      <w:color w:val="000000"/>
                      <w:sz w:val="20"/>
                    </w:rPr>
                    <w:t>______________________________</w:t>
                  </w:r>
                </w:p>
              </w:tc>
            </w:tr>
            <w:tr w:rsidR="004E4CF0" w:rsidTr="00653C72">
              <w:trPr>
                <w:jc w:val="center"/>
              </w:trPr>
              <w:tc>
                <w:tcPr>
                  <w:tcW w:w="8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4E4CF0" w:rsidRPr="00212401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  <w:sz w:val="20"/>
                    </w:rPr>
                  </w:pPr>
                  <w:r w:rsidRPr="00212401">
                    <w:rPr>
                      <w:rFonts w:ascii="Verdana" w:eastAsia="Verdana" w:hAnsi="Verdana" w:cs="Verdana"/>
                      <w:b/>
                      <w:color w:val="000000"/>
                      <w:sz w:val="20"/>
                    </w:rPr>
                    <w:lastRenderedPageBreak/>
                    <w:t>______________________________</w:t>
                  </w:r>
                </w:p>
              </w:tc>
            </w:tr>
          </w:tbl>
          <w:p w:rsidR="004E4CF0" w:rsidRDefault="004E4CF0" w:rsidP="00653C72"/>
          <w:p w:rsidR="004E4CF0" w:rsidRDefault="004E4CF0" w:rsidP="00653C72"/>
          <w:p w:rsidR="004E4CF0" w:rsidRDefault="004E4CF0" w:rsidP="00653C72"/>
          <w:p w:rsidR="004E4CF0" w:rsidRDefault="004E4CF0" w:rsidP="00653C72"/>
          <w:p w:rsidR="004E4CF0" w:rsidRDefault="004E4CF0" w:rsidP="00653C72"/>
          <w:p w:rsidR="004E4CF0" w:rsidRDefault="004E4CF0" w:rsidP="00653C72"/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600"/>
            </w:tblGrid>
            <w:tr w:rsidR="004E4CF0" w:rsidTr="00653C72">
              <w:trPr>
                <w:jc w:val="center"/>
              </w:trPr>
              <w:tc>
                <w:tcPr>
                  <w:tcW w:w="8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  <w:r>
                    <w:rPr>
                      <w:rFonts w:ascii="Verdana" w:eastAsia="Verdana" w:hAnsi="Verdana" w:cs="Verdana"/>
                      <w:b/>
                      <w:color w:val="000000"/>
                    </w:rPr>
                    <w:t>69. How do you agree with the following statements;</w:t>
                  </w:r>
                </w:p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  <w:tbl>
                  <w:tblPr>
                    <w:tblStyle w:val="Tabellrutnt"/>
                    <w:tblW w:w="0" w:type="auto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753"/>
                    <w:gridCol w:w="992"/>
                    <w:gridCol w:w="992"/>
                    <w:gridCol w:w="993"/>
                    <w:gridCol w:w="850"/>
                    <w:gridCol w:w="1005"/>
                  </w:tblGrid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Strongly disagree </w:t>
                        </w:r>
                      </w:p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Disagree</w:t>
                        </w: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Neither agree nor disagree</w:t>
                        </w: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Agree</w:t>
                        </w: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Strongly agree  </w:t>
                        </w: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I think it is possible to protect my pigs from getting ASF by improving farm bio security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Eating pork from pigs that have died from ASF is safe for human health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f I would get a fair price I would be willing to sell all my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heatlhy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pigs when an ASF-outbreak were present in the area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 would like to invest in farm bio security if I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recieved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advice on what to do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 would be happy to buy pork products from a slaughterhouse that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recieve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pigs that have been in contact with pigs dying from ASF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t is safe to give pigs water that has been used to clean knifes and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pangas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used for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slasughtering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and butchering as drinking water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Buying live pigs is a risk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behaviour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for contracting ASF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dont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want to eat or buy pork from pigs that have died from ASF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can not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afford to invest in my pig farming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ASF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can not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be prevented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I can choose where/to whom I sell my pigs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Frequent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sellling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and buying of pigs is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neccessary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for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succesfull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pig farming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Improved farm bio security improves pig health and pig growth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I could adopt my pig farming in order to have pigs ready for sale at specific times of the year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Cooking kills the ASF-virus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It is possible for me to tell visitors such as veterinarians, middle men and extension workers not to enter in the pig house with their own boots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E4CF0" w:rsidTr="00653C72">
                    <w:tc>
                      <w:tcPr>
                        <w:tcW w:w="375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If pork prices are lower in the </w:t>
                        </w:r>
                        <w:proofErr w:type="spellStart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>neighbouring</w:t>
                        </w:r>
                        <w:proofErr w:type="spellEnd"/>
                        <w:r w:rsidRPr="00FF35F4"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  <w:t xml:space="preserve"> village due to them having an outbreak of ASF I will buy my pork there</w:t>
                        </w: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2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3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850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005" w:type="dxa"/>
                      </w:tcPr>
                      <w:p w:rsidR="004E4CF0" w:rsidRPr="00FF35F4" w:rsidRDefault="004E4CF0" w:rsidP="00653C72">
                        <w:pPr>
                          <w:tabs>
                            <w:tab w:val="left" w:pos="360"/>
                          </w:tabs>
                          <w:rPr>
                            <w:rFonts w:asciiTheme="majorHAnsi" w:eastAsia="Calibri" w:hAnsiTheme="majorHAnsi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4E4CF0" w:rsidRDefault="004E4CF0" w:rsidP="00653C72">
                  <w:pPr>
                    <w:rPr>
                      <w:rFonts w:ascii="Verdana" w:eastAsia="Verdana" w:hAnsi="Verdana" w:cs="Verdana"/>
                      <w:b/>
                      <w:color w:val="000000"/>
                    </w:rPr>
                  </w:pPr>
                </w:p>
                <w:tbl>
                  <w:tblPr>
                    <w:tblW w:w="0" w:type="auto"/>
                    <w:jc w:val="center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8600"/>
                  </w:tblGrid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Pr="00FF35F4" w:rsidRDefault="004E4CF0" w:rsidP="00653C72">
                        <w:pPr>
                          <w:rPr>
                            <w:b/>
                          </w:rPr>
                        </w:pPr>
                        <w:r w:rsidRPr="00FF35F4">
                          <w:rPr>
                            <w:rFonts w:ascii="Verdana" w:eastAsia="Verdana" w:hAnsi="Verdana" w:cs="Verdana"/>
                            <w:b/>
                            <w:color w:val="000000"/>
                          </w:rPr>
                          <w:t>Comments</w:t>
                        </w:r>
                      </w:p>
                    </w:tc>
                  </w:tr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</w:rPr>
                        </w:pPr>
                      </w:p>
                    </w:tc>
                  </w:tr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</w:tbl>
                <w:p w:rsidR="004E4CF0" w:rsidRDefault="004E4CF0" w:rsidP="00653C72"/>
                <w:tbl>
                  <w:tblPr>
                    <w:tblW w:w="0" w:type="auto"/>
                    <w:jc w:val="center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8600"/>
                  </w:tblGrid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r>
                          <w:rPr>
                            <w:rFonts w:ascii="Verdana" w:eastAsia="Verdana" w:hAnsi="Verdana" w:cs="Verdana"/>
                            <w:b/>
                            <w:color w:val="000000"/>
                          </w:rPr>
                          <w:t>70. Comments</w:t>
                        </w:r>
                      </w:p>
                    </w:tc>
                  </w:tr>
                </w:tbl>
                <w:p w:rsidR="004E4CF0" w:rsidRDefault="004E4CF0" w:rsidP="00653C72"/>
                <w:tbl>
                  <w:tblPr>
                    <w:tblW w:w="0" w:type="auto"/>
                    <w:jc w:val="center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8600"/>
                  </w:tblGrid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  <w:tr w:rsidR="004E4CF0" w:rsidTr="00653C72">
                    <w:trPr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  <w:tr w:rsidR="004E4CF0" w:rsidTr="00653C72">
                    <w:trPr>
                      <w:trHeight w:val="74"/>
                      <w:jc w:val="center"/>
                    </w:trPr>
                    <w:tc>
                      <w:tcPr>
                        <w:tcW w:w="86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4E4CF0" w:rsidRDefault="004E4CF0" w:rsidP="00653C72">
                        <w:pP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Verdana" w:eastAsia="Verdana" w:hAnsi="Verdana" w:cs="Verdana"/>
                            <w:color w:val="000000"/>
                            <w:sz w:val="20"/>
                          </w:rPr>
                          <w:t>______________________________</w:t>
                        </w:r>
                      </w:p>
                    </w:tc>
                  </w:tr>
                </w:tbl>
                <w:p w:rsidR="004E4CF0" w:rsidRDefault="004E4CF0" w:rsidP="00653C72"/>
                <w:p w:rsidR="004E4CF0" w:rsidRDefault="004E4CF0" w:rsidP="00653C72"/>
              </w:tc>
            </w:tr>
          </w:tbl>
          <w:p w:rsidR="004E4CF0" w:rsidRDefault="004E4CF0" w:rsidP="00653C72"/>
        </w:tc>
      </w:tr>
    </w:tbl>
    <w:p w:rsidR="00884B66" w:rsidRPr="004E4CF0" w:rsidRDefault="00884B66" w:rsidP="0067661D"/>
    <w:sectPr w:rsidR="00884B66" w:rsidRPr="004E4CF0" w:rsidSect="004C1348"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CF0"/>
    <w:rsid w:val="000558EE"/>
    <w:rsid w:val="00070056"/>
    <w:rsid w:val="000A582B"/>
    <w:rsid w:val="00114811"/>
    <w:rsid w:val="001B5E7D"/>
    <w:rsid w:val="0021524C"/>
    <w:rsid w:val="002161AB"/>
    <w:rsid w:val="0025648B"/>
    <w:rsid w:val="002B7E1A"/>
    <w:rsid w:val="002C4024"/>
    <w:rsid w:val="002E6572"/>
    <w:rsid w:val="003A5055"/>
    <w:rsid w:val="003D6022"/>
    <w:rsid w:val="00492E18"/>
    <w:rsid w:val="004C1348"/>
    <w:rsid w:val="004C3CC3"/>
    <w:rsid w:val="004E4CF0"/>
    <w:rsid w:val="00511688"/>
    <w:rsid w:val="005F6F56"/>
    <w:rsid w:val="0067661D"/>
    <w:rsid w:val="00686E49"/>
    <w:rsid w:val="006F4FEC"/>
    <w:rsid w:val="00755386"/>
    <w:rsid w:val="0085001A"/>
    <w:rsid w:val="0087368C"/>
    <w:rsid w:val="00884B66"/>
    <w:rsid w:val="008A63EF"/>
    <w:rsid w:val="009F2247"/>
    <w:rsid w:val="00A21E1A"/>
    <w:rsid w:val="00AC7E40"/>
    <w:rsid w:val="00C56AE3"/>
    <w:rsid w:val="00C5752F"/>
    <w:rsid w:val="00CB37E5"/>
    <w:rsid w:val="00D12114"/>
    <w:rsid w:val="00D16EA3"/>
    <w:rsid w:val="00D97C37"/>
    <w:rsid w:val="00E2564F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20127702-454A-4F0E-9722-C6255B2D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E4CF0"/>
    <w:rPr>
      <w:rFonts w:eastAsia="Times New Roman"/>
      <w:sz w:val="24"/>
      <w:szCs w:val="24"/>
      <w:lang w:val="en-US" w:eastAsia="en-US"/>
    </w:rPr>
  </w:style>
  <w:style w:type="paragraph" w:styleId="Rubrik1">
    <w:name w:val="heading 1"/>
    <w:basedOn w:val="Normal"/>
    <w:next w:val="Normal"/>
    <w:link w:val="Rubrik1Char"/>
    <w:autoRedefine/>
    <w:qFormat/>
    <w:rsid w:val="005F6F56"/>
    <w:pPr>
      <w:keepNext/>
      <w:spacing w:before="120" w:after="120"/>
      <w:outlineLvl w:val="0"/>
    </w:pPr>
    <w:rPr>
      <w:rFonts w:ascii="Arial" w:hAnsi="Arial" w:cs="Arial"/>
      <w:b/>
      <w:bCs/>
      <w:kern w:val="32"/>
      <w:sz w:val="28"/>
      <w:szCs w:val="32"/>
      <w:lang w:val="sv-SE" w:eastAsia="sv-SE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2C4024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C4024"/>
    <w:pPr>
      <w:spacing w:before="200"/>
      <w:outlineLvl w:val="2"/>
    </w:pPr>
    <w:rPr>
      <w:rFonts w:ascii="Arial" w:eastAsiaTheme="minorHAnsi" w:hAnsi="Arial" w:cs="Arial"/>
      <w:spacing w:val="-1"/>
      <w:position w:val="1"/>
      <w:sz w:val="20"/>
      <w:szCs w:val="20"/>
      <w:lang w:val="sv-SE" w:eastAsia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C4024"/>
    <w:pPr>
      <w:spacing w:before="200"/>
      <w:outlineLvl w:val="3"/>
    </w:pPr>
    <w:rPr>
      <w:rFonts w:ascii="Arial" w:eastAsiaTheme="minorHAnsi" w:hAnsi="Arial" w:cs="Arial"/>
      <w:i/>
      <w:spacing w:val="-1"/>
      <w:position w:val="1"/>
      <w:sz w:val="20"/>
      <w:szCs w:val="20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F6F56"/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2C4024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2C4024"/>
    <w:rPr>
      <w:rFonts w:ascii="Arial" w:eastAsiaTheme="minorHAnsi" w:hAnsi="Arial" w:cs="Arial"/>
      <w:spacing w:val="-1"/>
      <w:position w:val="1"/>
    </w:rPr>
  </w:style>
  <w:style w:type="character" w:customStyle="1" w:styleId="Rubrik4Char">
    <w:name w:val="Rubrik 4 Char"/>
    <w:basedOn w:val="Standardstycketeckensnitt"/>
    <w:link w:val="Rubrik4"/>
    <w:uiPriority w:val="9"/>
    <w:rsid w:val="002C4024"/>
    <w:rPr>
      <w:rFonts w:ascii="Arial" w:eastAsiaTheme="minorHAnsi" w:hAnsi="Arial" w:cs="Arial"/>
      <w:i/>
      <w:spacing w:val="-1"/>
      <w:position w:val="1"/>
    </w:rPr>
  </w:style>
  <w:style w:type="table" w:styleId="Tabellrutnt">
    <w:name w:val="Table Grid"/>
    <w:basedOn w:val="Normaltabell"/>
    <w:uiPriority w:val="59"/>
    <w:rsid w:val="004E4CF0"/>
    <w:rPr>
      <w:rFonts w:ascii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293</Words>
  <Characters>12156</Characters>
  <Application>Microsoft Office Word</Application>
  <DocSecurity>0</DocSecurity>
  <Lines>101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VA - Statens Veterinärmedicinska Anstalt</Company>
  <LinksUpToDate>false</LinksUpToDate>
  <CharactersWithSpaces>1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.chenais</dc:creator>
  <cp:lastModifiedBy>Chenais Erika</cp:lastModifiedBy>
  <cp:revision>2</cp:revision>
  <dcterms:created xsi:type="dcterms:W3CDTF">2016-08-30T09:35:00Z</dcterms:created>
  <dcterms:modified xsi:type="dcterms:W3CDTF">2016-08-30T09:35:00Z</dcterms:modified>
</cp:coreProperties>
</file>